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D8DFF" w14:textId="77777777" w:rsidR="00047C36" w:rsidRPr="00713710" w:rsidRDefault="00047C36" w:rsidP="00047C3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13710">
        <w:rPr>
          <w:rFonts w:asciiTheme="majorBidi" w:hAnsiTheme="majorBidi" w:cstheme="majorBidi"/>
          <w:b/>
          <w:bCs/>
        </w:rPr>
        <w:t xml:space="preserve">Supplementary information </w:t>
      </w:r>
      <w:r>
        <w:rPr>
          <w:rFonts w:asciiTheme="majorBidi" w:hAnsiTheme="majorBidi" w:cstheme="majorBidi"/>
          <w:b/>
          <w:bCs/>
        </w:rPr>
        <w:t>4</w:t>
      </w:r>
      <w:r w:rsidRPr="00713710">
        <w:rPr>
          <w:rFonts w:asciiTheme="majorBidi" w:hAnsiTheme="majorBidi" w:cstheme="majorBidi"/>
          <w:b/>
          <w:bCs/>
        </w:rPr>
        <w:t xml:space="preserve"> </w:t>
      </w:r>
    </w:p>
    <w:p w14:paraId="14F78D49" w14:textId="2EC17CDF" w:rsidR="00761D00" w:rsidRDefault="00047C36">
      <w:r>
        <w:rPr>
          <w:rFonts w:hint="cs"/>
          <w:noProof/>
          <w:color w:val="000000" w:themeColor="text1"/>
        </w:rPr>
        <w:drawing>
          <wp:inline distT="0" distB="0" distL="0" distR="0" wp14:anchorId="4FE04B61" wp14:editId="3469D2A8">
            <wp:extent cx="5943600" cy="2674620"/>
            <wp:effectExtent l="0" t="0" r="0" b="0"/>
            <wp:docPr id="2107564919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564919" name="Graphic 21075649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ECFBE" w14:textId="77777777" w:rsidR="00047C36" w:rsidRDefault="00047C36"/>
    <w:p w14:paraId="7E953CBB" w14:textId="77777777" w:rsidR="00047C36" w:rsidRDefault="00047C36" w:rsidP="00047C36">
      <w:pPr>
        <w:rPr>
          <w:color w:val="000000" w:themeColor="text1"/>
        </w:rPr>
      </w:pPr>
      <w:r w:rsidRPr="00D3514C">
        <w:rPr>
          <w:b/>
          <w:bCs/>
        </w:rPr>
        <w:t>Rarefaction curves of specie richness and samples obtained from 16S rRNA gene V3–V4 sequences based on treatments groups;</w:t>
      </w:r>
      <w:r>
        <w:t xml:space="preserve">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24EBA13C" w14:textId="77777777" w:rsidR="00047C36" w:rsidRDefault="00047C36"/>
    <w:sectPr w:rsidR="00047C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79"/>
    <w:rsid w:val="00047C36"/>
    <w:rsid w:val="00761D00"/>
    <w:rsid w:val="00794B65"/>
    <w:rsid w:val="00CC1841"/>
    <w:rsid w:val="00CC4C29"/>
    <w:rsid w:val="00DE0B73"/>
    <w:rsid w:val="00E4668E"/>
    <w:rsid w:val="00F2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B46F8"/>
  <w15:chartTrackingRefBased/>
  <w15:docId w15:val="{41D7A3EF-C63B-4880-A535-8C0101D50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C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2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2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2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2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2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27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27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27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27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27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2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2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6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2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507</Characters>
  <Application>Microsoft Office Word</Application>
  <DocSecurity>0</DocSecurity>
  <Lines>42</Lines>
  <Paragraphs>2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2</cp:revision>
  <dcterms:created xsi:type="dcterms:W3CDTF">2025-02-06T17:12:00Z</dcterms:created>
  <dcterms:modified xsi:type="dcterms:W3CDTF">2025-02-0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d1aee0e2a885564e96a9801db201a2e2f39b5914b89f264ca3a334727f7aca</vt:lpwstr>
  </property>
</Properties>
</file>